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1B1D" w:rsidRPr="00DF1B1D" w:rsidRDefault="00DF1B1D" w:rsidP="00DF1B1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694"/>
        <w:gridCol w:w="2186"/>
        <w:gridCol w:w="720"/>
        <w:gridCol w:w="642"/>
        <w:gridCol w:w="600"/>
        <w:gridCol w:w="1638"/>
        <w:gridCol w:w="709"/>
        <w:gridCol w:w="569"/>
      </w:tblGrid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lose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ellobiose</w:t>
            </w:r>
            <w:proofErr w:type="spellEnd"/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unctional category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ORF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D5385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Z score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ORF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og</w:t>
            </w:r>
            <w:r w:rsidRPr="00D5385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Z score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Energy production</w:t>
            </w:r>
          </w:p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and conversion 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736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Oxaloacetat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73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xyl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66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Indolepyruvat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oxidoreduc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, alpha subunit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5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21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enolpyruvat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kinase</w:t>
            </w:r>
            <w:proofErr w:type="spellEnd"/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50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ldo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30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spiratory-chain NADH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51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1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37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NADH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Ubiquinon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lastoquinon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(complex I)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90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rerythrin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0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93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cetyl-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o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arboxylase</w:t>
            </w:r>
            <w:proofErr w:type="spellEnd"/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2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fU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like domain-containing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5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55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4Fe-4S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erredox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iron-sulfur binding domain protein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30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biquinon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24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1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220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ldo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keto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6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rerythrin</w:t>
            </w:r>
            <w:proofErr w:type="spellEnd"/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893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brerythrin</w:t>
            </w:r>
            <w:proofErr w:type="spellEnd"/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0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303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ge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Fe-only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6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9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glyoxal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5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Fe-4S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edoxin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ron-sulfur binding domain protein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1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31</w:t>
            </w:r>
          </w:p>
        </w:tc>
      </w:tr>
      <w:tr w:rsidR="00CA5A81" w:rsidRPr="00D53858" w:rsidTr="00CA5A81">
        <w:trPr>
          <w:trHeight w:val="278"/>
        </w:trPr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 division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559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Septum site-determining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MinC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47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aZ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7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90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ell division ATP-binding protein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t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2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4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mino acid transport and me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7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rephenat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hydra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42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tifreeze protein type I. </w:t>
            </w: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Membrane protease subunit,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tomat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rohibit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7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12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3-Isopropylmalat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hydra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, small subunit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9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03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lactat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arge subunit, biosynthetic type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6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12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3-isopropylmalat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435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Ketol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-acid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ductoisomer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21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Tryptopha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ynth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, beta subunit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129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arboxynorspermidin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155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Or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Lys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rg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carboxyl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major region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Nucleotide transport and me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38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urin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nucleosid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hosphoryl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2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5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in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r other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ryl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1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4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9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419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denylosuccinat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674?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mpetence/damage-inducible protein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nA</w:t>
            </w:r>
            <w:proofErr w:type="spellEnd"/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4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3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9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IMP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ehydrogen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/GMP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duc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3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arbohydrate transport and me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46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CDP-alcohol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hosphatidyltransfer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7.91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24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Ntr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-containing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7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11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Binding-protein-dependent transport systems inner membrane component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39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Major facilitator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uperfamily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MFS_1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640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Sugar-phosphat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isomer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piB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ac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acB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10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yltransfe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4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8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11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nding-protein-dependent transport systems inner membrane componen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1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40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UTP-glucose-1-phosphat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uridylyltransfer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4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22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lcohol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ES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ldo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1-epimerase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2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90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 transporter related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80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carrier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Pr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7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253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nding-protein-dependent transport systems inner membrane componen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67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fkB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0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1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24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nding-protein-dependent transport systems inner membrane componen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1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2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ipid me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68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atty acid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hospholipid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synthesis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lsX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88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Oxoacyl-(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carrier-protein (ACP))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II domain protein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7.23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896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AMP-dependent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ig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1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P-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serine O-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atidyltransfe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1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85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yl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4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67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P-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cylglycerol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glycerol-3-phosphate 3-phosphatidyltransferase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33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21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ubstrate-specific enzyme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2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Translation, ribosomal structure and biogenesis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13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L32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1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L7/L12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8.3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8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L9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7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73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eonyl-tRN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thet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8.9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45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Leucyl-tRN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2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710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S16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9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445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ibosome recycling factor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1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37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L31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27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84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795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S9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09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S21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9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1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ibosomal protein L7Ae/L30e/S12e/Gadd45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77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osomal protein S5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55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Isoleucyl-tRN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ynthet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0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L1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27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1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lation elongation factor G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2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bosomal protein L27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Transcription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592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Transcriptional regulator,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MerR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905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sB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termination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2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22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Two component transcriptional regulator,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raC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42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on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 DNA-binding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4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48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Single-stranded nucleic acid binding R3H domain protein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460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yptophan RNA-binding attenuator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59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rR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1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924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criptional modulator of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/toxin,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zF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97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790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-directed RNA polymerase, omega subuni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6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5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criptional regulator,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tR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with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inotransfe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06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NA replication, recombination and repair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82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plicativ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DNA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5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75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yrosine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mbi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rD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5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82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ATP-dependent DNA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helic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RecG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05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NA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-4/N-6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02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4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IstB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domain protein ATP-binding protein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050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utative phage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mi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large subuni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89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329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8-Oxoguanine DNA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glycosyl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domain protein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6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cinucle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BC C subunit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0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90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Exodeoxyribonucle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VII, small subunit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4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07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olv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56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plication initiation factor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2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4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 motility and secretion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05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lagellar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basal-body rod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lgC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74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9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egulatory protein,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MerR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84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5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94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lagellar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hook-associated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lgK</w:t>
            </w:r>
            <w:proofErr w:type="spellEnd"/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24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100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gellin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93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Flg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 protein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Posttranslational modification, protein turnover, chaperons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79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haperone protein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K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4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39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eronin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pn10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5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7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stein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ur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1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organic ion transport and me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296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ABC-2 type transporter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o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71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CA5A81" w:rsidRPr="00D53858" w:rsidRDefault="00CA5A81" w:rsidP="001D016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746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opper-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translocating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P-typ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ATP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43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inding-protein-dependent transport systems inner membrane component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9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econdary metabolites biosynthesis, transport and catabolism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151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ABC transporter related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261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BC-2 type transporter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16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2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72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Silent information regulator protein Sir2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7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Signal transduction mechanisms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03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Response regulator receiver protein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04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thyl-accepting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taxis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ensory transducer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0.33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11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Signal transductio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histidin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regulating citrate/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malat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metabolism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04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3.71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49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tal dependent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hydrol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9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2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027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A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 transduction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tidin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382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and 7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Intracellular trafficking, secretion, and vesicular transport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53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-export membrane protein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D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5.25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ulosom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related</w:t>
            </w: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739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ulosom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ocker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type I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0429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KD domain containing protein 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65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5.1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207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Cellulosom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protein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dockerin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type I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222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oside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9  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72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5.38</w:t>
            </w:r>
          </w:p>
        </w:tc>
      </w:tr>
      <w:tr w:rsidR="00CA5A81" w:rsidRPr="00D53858" w:rsidTr="00CA5A81">
        <w:tc>
          <w:tcPr>
            <w:tcW w:w="109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4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648</w:t>
            </w:r>
          </w:p>
        </w:tc>
        <w:tc>
          <w:tcPr>
            <w:tcW w:w="2186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Glycoside </w:t>
            </w:r>
            <w:proofErr w:type="spellStart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hydrolase</w:t>
            </w:r>
            <w:proofErr w:type="spellEnd"/>
            <w:r w:rsidRPr="00D53858">
              <w:rPr>
                <w:rFonts w:ascii="Times New Roman" w:hAnsi="Times New Roman" w:cs="Times New Roman"/>
                <w:sz w:val="16"/>
                <w:szCs w:val="16"/>
              </w:rPr>
              <w:t xml:space="preserve"> family 9   </w:t>
            </w:r>
          </w:p>
        </w:tc>
        <w:tc>
          <w:tcPr>
            <w:tcW w:w="72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3.87</w:t>
            </w:r>
          </w:p>
        </w:tc>
        <w:tc>
          <w:tcPr>
            <w:tcW w:w="642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600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1866</w:t>
            </w:r>
          </w:p>
        </w:tc>
        <w:tc>
          <w:tcPr>
            <w:tcW w:w="1638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ycoside </w:t>
            </w:r>
            <w:proofErr w:type="spellStart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drolase</w:t>
            </w:r>
            <w:proofErr w:type="spellEnd"/>
            <w:r w:rsidRPr="00D538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mily 11</w:t>
            </w:r>
          </w:p>
        </w:tc>
        <w:tc>
          <w:tcPr>
            <w:tcW w:w="70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2.88</w:t>
            </w:r>
          </w:p>
        </w:tc>
        <w:tc>
          <w:tcPr>
            <w:tcW w:w="569" w:type="dxa"/>
          </w:tcPr>
          <w:p w:rsidR="00CA5A81" w:rsidRPr="00D53858" w:rsidRDefault="00CA5A81" w:rsidP="001D01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53858">
              <w:rPr>
                <w:rFonts w:ascii="Times New Roman" w:hAnsi="Times New Roman" w:cs="Times New Roman"/>
                <w:sz w:val="16"/>
                <w:szCs w:val="16"/>
              </w:rPr>
              <w:t>-4.69</w:t>
            </w:r>
          </w:p>
        </w:tc>
      </w:tr>
      <w:bookmarkEnd w:id="0"/>
    </w:tbl>
    <w:p w:rsidR="00417CE2" w:rsidRDefault="00417CE2">
      <w:pPr>
        <w:rPr>
          <w:rFonts w:ascii="Times New Roman" w:hAnsi="Times New Roman" w:cs="Times New Roman"/>
          <w:sz w:val="24"/>
          <w:szCs w:val="24"/>
        </w:rPr>
      </w:pPr>
    </w:p>
    <w:p w:rsidR="00417CE2" w:rsidRPr="00417CE2" w:rsidRDefault="00417CE2" w:rsidP="00417CE2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417CE2">
        <w:rPr>
          <w:rFonts w:ascii="Times New Roman" w:eastAsia="AdvPSTim-I" w:hAnsi="Times New Roman" w:cs="Times New Roman"/>
          <w:color w:val="FF0000"/>
          <w:sz w:val="24"/>
          <w:szCs w:val="24"/>
        </w:rPr>
        <w:t xml:space="preserve">Changes in the expression of genes encoding ribosomal proteins were found in both growth conditions and all of them were up-regulated, indicating that 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the disruption of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sporulation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ffected the cell's protein synthesis machinery. Several genes encoding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flagellar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ssembly were up-regulated in the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spo0A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mutant, including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093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>_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0094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053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ellobio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091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100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in cellulose. The related bacterial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hemotaxis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pathway genes, such as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037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027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ere up-regulated accordingly. Similar changes in gene expression related to motility and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hemotaxis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ere also observed in the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C. </w:t>
      </w:r>
      <w:proofErr w:type="spellStart"/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acetobutylicum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spo0A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mutant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Tomas&lt;/Author&gt;&lt;Year&gt;2003&lt;/Year&gt;&lt;RecNum&gt;285&lt;/RecNum&gt;&lt;DisplayText&gt;[1]&lt;/DisplayText&gt;&lt;record&gt;&lt;rec-number&gt;285&lt;/rec-number&gt;&lt;foreign-keys&gt;&lt;key app="EN" db-id="zewzdax0psrdx4epf29xtd2hrwfe0wrtx2sp"&gt;285&lt;/key&gt;&lt;/foreign-keys&gt;&lt;ref-type name="Journal Article"&gt;17&lt;/ref-type&gt;&lt;contributors&gt;&lt;authors&gt;&lt;author&gt;Tomas, C. A.&lt;/author&gt;&lt;author&gt;Alsaker, K. V.&lt;/author&gt;&lt;author&gt;Bonarius, H. P.&lt;/author&gt;&lt;author&gt;Hendriksen, W. T.&lt;/author&gt;&lt;author&gt;Yang, H.&lt;/author&gt;&lt;author&gt;Beamish, J. A.&lt;/author&gt;&lt;author&gt;Paredes, C. J.&lt;/author&gt;&lt;author&gt;Papoutsakis, E. T.&lt;/author&gt;&lt;/authors&gt;&lt;/contributors&gt;&lt;auth-address&gt;Department of Chemical Engineering, Northwestern University, Evanston, Illinois 60208, USA.&lt;/auth-address&gt;&lt;titles&gt;&lt;title&gt;DNA array-based transcriptional analysis of asporogenous, nonsolventogenic Clostridium acetobutylicum strains SKO1 and M5&lt;/title&gt;&lt;secondary-title&gt;J Bacteriol&lt;/secondary-title&gt;&lt;/titles&gt;&lt;periodical&gt;&lt;full-title&gt;J Bacteriol&lt;/full-title&gt;&lt;/periodical&gt;&lt;pages&gt;4539-47&lt;/pages&gt;&lt;volume&gt;185&lt;/volume&gt;&lt;number&gt;15&lt;/number&gt;&lt;edition&gt;2003/07/18&lt;/edition&gt;&lt;keywords&gt;&lt;keyword&gt;Bacterial Proteins/genetics/*metabolism&lt;/keyword&gt;&lt;keyword&gt;Blotting, Northern&lt;/keyword&gt;&lt;keyword&gt;Clostridium/classification/genetics/*growth &amp;amp; development/metabolism&lt;/keyword&gt;&lt;keyword&gt;Culture Media&lt;/keyword&gt;&lt;keyword&gt;Fermentation&lt;/keyword&gt;&lt;keyword&gt;Gene Expression Profiling&lt;/keyword&gt;&lt;keyword&gt;*Gene Expression Regulation, Bacterial&lt;/keyword&gt;&lt;keyword&gt;*Oligonucleotide Array Sequence Analysis&lt;/keyword&gt;&lt;keyword&gt;Reverse Transcriptase Polymerase Chain Reaction&lt;/keyword&gt;&lt;keyword&gt;Solvents/*metabolism&lt;/keyword&gt;&lt;keyword&gt;Spores, Bacterial&lt;/keyword&gt;&lt;keyword&gt;*Transcription, Genetic&lt;/keyword&gt;&lt;/keywords&gt;&lt;dates&gt;&lt;year&gt;2003&lt;/year&gt;&lt;pub-dates&gt;&lt;date&gt;Aug&lt;/date&gt;&lt;/pub-dates&gt;&lt;/dates&gt;&lt;isbn&gt;0021-9193 (Print)&amp;#xD;0021-9193 (Linking)&lt;/isbn&gt;&lt;accession-num&gt;12867463&lt;/accession-num&gt;&lt;urls&gt;&lt;related-urls&gt;&lt;url&gt;http://www.ncbi.nlm.nih.gov/pubmed/12867463&lt;/url&gt;&lt;/related-urls&gt;&lt;/urls&gt;&lt;custom2&gt;165787&lt;/custom2&gt;&lt;language&gt;eng&lt;/language&gt;&lt;/record&gt;&lt;/Cite&gt;&lt;/EndNote&gt;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1" w:tooltip="Tomas, 2003 #285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1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907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encoding the cell division ATP binding protei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Ft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as down-regulated,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Ft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directly interacted with the cell divisio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GTPa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FtsZ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Corbin&lt;/Author&gt;&lt;Year&gt;2007&lt;/Year&gt;&lt;RecNum&gt;286&lt;/RecNum&gt;&lt;DisplayText&gt;[2]&lt;/DisplayText&gt;&lt;record&gt;&lt;rec-number&gt;286&lt;/rec-number&gt;&lt;foreign-keys&gt;&lt;key app="EN" db-id="zewzdax0psrdx4epf29xtd2hrwfe0wrtx2sp"&gt;286&lt;/key&gt;&lt;/foreign-keys&gt;&lt;ref-type name="Journal Article"&gt;17&lt;/ref-type&gt;&lt;contributors&gt;&lt;authors&gt;&lt;author&gt;Corbin, B. D.&lt;/author&gt;&lt;author&gt;Wang, Y. P.&lt;/author&gt;&lt;author&gt;Beuria, T. K.&lt;/author&gt;&lt;author&gt;Margolin, W.&lt;/author&gt;&lt;/authors&gt;&lt;/contributors&gt;&lt;auth-address&gt;Margolin, W&amp;#xD;Univ Texas, Sch Med, Dept Microbiol &amp;amp; Mol Genet, Houston, TX 77030 USA&amp;#xD;Univ Texas, Sch Med, Dept Microbiol &amp;amp; Mol Genet, Houston, TX 77030 USA&amp;#xD;Univ Texas, Sch Med, Dept Microbiol &amp;amp; Mol Genet, Houston, TX 77030 USA&lt;/auth-address&gt;&lt;titles&gt;&lt;title&gt;Interaction between cell division proteins FtsE and FtsZ&lt;/title&gt;&lt;secondary-title&gt;Journal of Bacteriology&lt;/secondary-title&gt;&lt;alt-title&gt;J Bacteriol&lt;/alt-title&gt;&lt;/titles&gt;&lt;alt-periodical&gt;&lt;full-title&gt;J Bacteriol&lt;/full-title&gt;&lt;/alt-periodical&gt;&lt;pages&gt;3026-3035&lt;/pages&gt;&lt;volume&gt;189&lt;/volume&gt;&lt;number&gt;8&lt;/number&gt;&lt;keywords&gt;&lt;keyword&gt;escherichia-coli ftsz&lt;/keyword&gt;&lt;keyword&gt;septal ring&lt;/keyword&gt;&lt;keyword&gt;interaction network&lt;/keyword&gt;&lt;keyword&gt;crystal-structure&lt;/keyword&gt;&lt;keyword&gt;zipa&lt;/keyword&gt;&lt;keyword&gt;recruitment&lt;/keyword&gt;&lt;keyword&gt;membrane&lt;/keyword&gt;&lt;keyword&gt;localization&lt;/keyword&gt;&lt;keyword&gt;mutants&lt;/keyword&gt;&lt;keyword&gt;complex&lt;/keyword&gt;&lt;/keywords&gt;&lt;dates&gt;&lt;year&gt;2007&lt;/year&gt;&lt;pub-dates&gt;&lt;date&gt;Apr&lt;/date&gt;&lt;/pub-dates&gt;&lt;/dates&gt;&lt;isbn&gt;0021-9193&lt;/isbn&gt;&lt;accession-num&gt;ISI:000246029300009&lt;/accession-num&gt;&lt;urls&gt;&lt;related-urls&gt;&lt;url&gt;&amp;lt;Go to ISI&amp;gt;://000246029300009&lt;/url&gt;&lt;/related-urls&gt;&lt;/urls&gt;&lt;electronic-resource-num&gt;Doi 10.1128/Jb.01581-06&lt;/electronic-resource-num&gt;&lt;language&gt;English&lt;/language&gt;&lt;/record&gt;&lt;/Cite&gt;&lt;/EndNote&gt;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2" w:tooltip="Corbin, 2007 #286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2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and the latter gene was shown to play 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an essential role in cell division and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sporulation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Bacillus </w:t>
      </w:r>
      <w:proofErr w:type="spellStart"/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subtilis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Feucht&lt;/Author&gt;&lt;Year&gt;2005&lt;/Year&gt;&lt;RecNum&gt;273&lt;/RecNum&gt;&lt;DisplayText&gt;[3]&lt;/DisplayText&gt;&lt;record&gt;&lt;rec-number&gt;273&lt;/rec-number&gt;&lt;foreign-keys&gt;&lt;key app="EN" db-id="zewzdax0psrdx4epf29xtd2hrwfe0wrtx2sp"&gt;273&lt;/key&gt;&lt;/foreign-keys&gt;&lt;ref-type name="Journal Article"&gt;17&lt;/ref-type&gt;&lt;contributors&gt;&lt;authors&gt;&lt;author&gt;Feucht, A.&lt;/author&gt;&lt;author&gt;Errington, J.&lt;/author&gt;&lt;/authors&gt;&lt;/contributors&gt;&lt;auth-address&gt;Sir William Dunn School of Pathology, University of Oxford, South Parks Road, Oxford OX1 3RE, UK.&lt;/auth-address&gt;&lt;titles&gt;&lt;title&gt;ftsZ mutations affecting cell division frequency, placement and morphology in Bacillus subtilis&lt;/title&gt;&lt;secondary-title&gt;Microbiology&lt;/secondary-title&gt;&lt;/titles&gt;&lt;periodical&gt;&lt;full-title&gt;Microbiology&lt;/full-title&gt;&lt;/periodical&gt;&lt;pages&gt;2053-64&lt;/pages&gt;&lt;volume&gt;151&lt;/volume&gt;&lt;number&gt;Pt 6&lt;/number&gt;&lt;edition&gt;2005/06/09&lt;/edition&gt;&lt;keywords&gt;&lt;keyword&gt;Amino Acid Substitution&lt;/keyword&gt;&lt;keyword&gt;Bacillus subtilis/*cytology/*genetics/growth &amp;amp; development&lt;/keyword&gt;&lt;keyword&gt;Bacterial Proteins/chemistry/*genetics/physiology&lt;/keyword&gt;&lt;keyword&gt;Cell Division/genetics&lt;/keyword&gt;&lt;keyword&gt;Cytoskeletal Proteins/chemistry/*genetics/physiology&lt;/keyword&gt;&lt;keyword&gt;Models, Molecular&lt;/keyword&gt;&lt;keyword&gt;Morphogenesis/genetics&lt;/keyword&gt;&lt;keyword&gt;Mutagenesis&lt;/keyword&gt;&lt;keyword&gt;*Mutation&lt;/keyword&gt;&lt;keyword&gt;Protein Structure, Tertiary&lt;/keyword&gt;&lt;keyword&gt;Recombination, Genetic&lt;/keyword&gt;&lt;keyword&gt;Spores, Bacterial/genetics/physiology&lt;/keyword&gt;&lt;/keywords&gt;&lt;dates&gt;&lt;year&gt;2005&lt;/year&gt;&lt;pub-dates&gt;&lt;date&gt;Jun&lt;/date&gt;&lt;/pub-dates&gt;&lt;/dates&gt;&lt;isbn&gt;1350-0872 (Print)&amp;#xD;1350-0872 (Linking)&lt;/isbn&gt;&lt;accession-num&gt;15942012&lt;/accession-num&gt;&lt;urls&gt;&lt;related-urls&gt;&lt;url&gt;http://www.ncbi.nlm.nih.gov/pubmed/15942012&lt;/url&gt;&lt;/related-urls&gt;&lt;/urls&gt;&lt;electronic-resource-num&gt;151/6/2053 [pii]&amp;#xD;10.1099/mic.0.27899-0&lt;/electronic-resource-num&gt;&lt;language&gt;eng&lt;/language&gt;&lt;/record&gt;&lt;/Cite&gt;&lt;/EndNote&gt;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3" w:tooltip="Feucht, 2005 #273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3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559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encoding the cell division inhibitor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MinC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de Boer&lt;/Author&gt;&lt;Year&gt;1990&lt;/Year&gt;&lt;RecNum&gt;287&lt;/RecNum&gt;&lt;DisplayText&gt;[4]&lt;/DisplayText&gt;&lt;record&gt;&lt;rec-number&gt;287&lt;/rec-number&gt;&lt;foreign-keys&gt;&lt;key app="EN" db-id="zewzdax0psrdx4epf29xtd2hrwfe0wrtx2sp"&gt;287&lt;/key&gt;&lt;/foreign-keys&gt;&lt;ref-type name="Journal Article"&gt;17&lt;/ref-type&gt;&lt;contributors&gt;&lt;authors&gt;&lt;author&gt;de Boer, P. A.&lt;/author&gt;&lt;author&gt;Crossley, R. E.&lt;/author&gt;&lt;author&gt;Rothfield, L. I.&lt;/author&gt;&lt;/authors&gt;&lt;/contributors&gt;&lt;auth-address&gt;Department of Microbiology, University of Connecticut Health Center, Farmington 06032.&lt;/auth-address&gt;&lt;titles&gt;&lt;title&gt;Central role for the Escherichia coli minC gene product in two different cell division-inhibition systems&lt;/title&gt;&lt;secondary-title&gt;Proc Natl Acad Sci U S A&lt;/secondary-title&gt;&lt;/titles&gt;&lt;periodical&gt;&lt;full-title&gt;Proc Natl Acad Sci U S A&lt;/full-title&gt;&lt;/periodical&gt;&lt;pages&gt;1129-33&lt;/pages&gt;&lt;volume&gt;87&lt;/volume&gt;&lt;number&gt;3&lt;/number&gt;&lt;edition&gt;1990/02/01&lt;/edition&gt;&lt;keywords&gt;&lt;keyword&gt;Bacteriophage lambda/genetics&lt;/keyword&gt;&lt;keyword&gt;Cell Division&lt;/keyword&gt;&lt;keyword&gt;Escherichia coli/cytology/*genetics/growth &amp;amp; development&lt;/keyword&gt;&lt;keyword&gt;*Genes, Bacterial&lt;/keyword&gt;&lt;keyword&gt;Genetic Markers&lt;/keyword&gt;&lt;keyword&gt;*Operon&lt;/keyword&gt;&lt;keyword&gt;Phenotype&lt;/keyword&gt;&lt;keyword&gt;Plasmids&lt;/keyword&gt;&lt;/keywords&gt;&lt;dates&gt;&lt;year&gt;1990&lt;/year&gt;&lt;pub-dates&gt;&lt;date&gt;Feb&lt;/date&gt;&lt;/pub-dates&gt;&lt;/dates&gt;&lt;isbn&gt;0027-8424 (Print)&amp;#xD;0027-8424 (Linking)&lt;/isbn&gt;&lt;accession-num&gt;2137246&lt;/accession-num&gt;&lt;urls&gt;&lt;related-urls&gt;&lt;url&gt;http://www.ncbi.nlm.nih.gov/pubmed/2137246&lt;/url&gt;&lt;/related-urls&gt;&lt;/urls&gt;&lt;custom2&gt;53424&lt;/custom2&gt;&lt;language&gt;eng&lt;/language&gt;&lt;/record&gt;&lt;/Cite&gt;&lt;/EndNote&gt;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4" w:tooltip="de Boer, 1990 #287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4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475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encoding the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MraZ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protein playing a role in cell-wall biosynthesis and cell division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&lt;EndNote&gt;&lt;Cite&gt;&lt;Author&gt;Adams&lt;/Author&gt;&lt;Year&gt;2005&lt;/Year&gt;&lt;RecNum&gt;288&lt;/RecNum&gt;&lt;DisplayText&gt;[5]&lt;/DisplayText&gt;&lt;record&gt;&lt;rec-number&gt;288&lt;/rec-number&gt;&lt;foreign-keys&gt;&lt;key app="EN" db-id="zewzdax0psrdx4epf29xtd2hrwfe0wrtx2sp"&gt;288&lt;/key&gt;&lt;/foreign-keys&gt;&lt;ref-type name="Journal Article"&gt;17&lt;/ref-type&gt;&lt;contributors&gt;&lt;authors&gt;&lt;author&gt;Adams, M. A.&lt;/author&gt;&lt;author&gt;Udell, C. M.&lt;/author&gt;&lt;author&gt;Pal, G. P.&lt;/author&gt;&lt;author&gt;Jia, Z. C.&lt;/author&gt;&lt;/authors&gt;&lt;/contributors&gt;&lt;auth-address&gt;Jia, ZC&amp;#xD;Queens Univ, Dept Biochem, Kingston, ON K7L 3N6, Canada&amp;#xD;Queens Univ, Dept Biochem, Kingston, ON K7L 3N6, Canada&amp;#xD;Queens Univ, Dept Biochem, Kingston, ON K7L 3N6, Canada&lt;/auth-address&gt;&lt;titles&gt;&lt;title&gt;MraZ from Escherichia coli: cloning, purification, crystallization and preliminary X-ray analysis&lt;/title&gt;&lt;secondary-title&gt;Acta Crystallographica Section F-Structural Biology and Crystallization Communications&lt;/secondary-title&gt;&lt;alt-title&gt;Acta Crystallogr F&lt;/alt-title&gt;&lt;/titles&gt;&lt;periodical&gt;&lt;full-title&gt;Acta Crystallographica Section F-Structural Biology and Crystallization Communications&lt;/full-title&gt;&lt;abbr-1&gt;Acta Crystallogr F&lt;/abbr-1&gt;&lt;/periodical&gt;&lt;alt-periodical&gt;&lt;full-title&gt;Acta Crystallographica Section F-Structural Biology and Crystallization Communications&lt;/full-title&gt;&lt;abbr-1&gt;Acta Crystallogr F&lt;/abbr-1&gt;&lt;/alt-periodical&gt;&lt;pages&gt;378-380&lt;/pages&gt;&lt;volume&gt;61&lt;/volume&gt;&lt;keywords&gt;&lt;keyword&gt;cell-division&lt;/keyword&gt;&lt;keyword&gt;essential gene&lt;/keyword&gt;&lt;keyword&gt;protein&lt;/keyword&gt;&lt;keyword&gt;genome&lt;/keyword&gt;&lt;/keywords&gt;&lt;dates&gt;&lt;year&gt;2005&lt;/year&gt;&lt;pub-dates&gt;&lt;date&gt;Apr&lt;/date&gt;&lt;/pub-dates&gt;&lt;/dates&gt;&lt;isbn&gt;1744-3091&lt;/isbn&gt;&lt;accession-num&gt;ISI:000232293200012&lt;/accession-num&gt;&lt;urls&gt;&lt;related-urls&gt;&lt;url&gt;&amp;lt;Go to ISI&amp;gt;://000232293200012&lt;/url&gt;&lt;/related-urls&gt;&lt;/urls&gt;&lt;electronic-resource-num&gt;Doi 10.1107/S1744309105007657&lt;/electronic-resource-num&gt;&lt;language&gt;English&lt;/language&gt;&lt;/record&gt;&lt;/Cite&gt;&lt;/EndNote&gt;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5" w:tooltip="Adams, 2005 #288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5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ere up-regulated in the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spo0A 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mutant. In both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ellobio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cellulose, the expression of a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MerR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family transcription regulator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592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was increased. The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MerR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regulators mainly respond to environmental stresses, such as oxidative stress, heavy metals or antibiotics 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Ccm93bjwvQXV0aG9yPjxZZWFyPjIwMDM8L1llYXI+PFJl
Y051bT4yOTA8L1JlY051bT48RGlzcGxheVRleHQ+WzZdPC9EaXNwbGF5VGV4dD48cmVjb3JkPjxy
ZWMtbnVtYmVyPjI5MDwvcmVjLW51bWJlcj48Zm9yZWlnbi1rZXlzPjxrZXkgYXBwPSJFTiIgZGIt
aWQ9Inpld3pkYXgwcHNyZHg0ZXBmMjl4dGQyaHJ3ZmUwd3J0eDJzcCI+MjkwPC9rZXk+PC9mb3Jl
aWduLWtleXM+PHJlZi10eXBlIG5hbWU9IkpvdXJuYWwgQXJ0aWNsZSI+MTc8L3JlZi10eXBlPjxj
b250cmlidXRvcnM+PGF1dGhvcnM+PGF1dGhvcj5Ccm93biwgTi4gTC48L2F1dGhvcj48YXV0aG9y
PlN0b3lhbm92LCBKLiBWLjwvYXV0aG9yPjxhdXRob3I+S2lkZCwgUy4gUC48L2F1dGhvcj48YXV0
aG9yPkhvYm1hbiwgSi4gTC48L2F1dGhvcj48L2F1dGhvcnM+PC9jb250cmlidXRvcnM+PGF1dGgt
YWRkcmVzcz5Ccm93biwgTkwmI3hEO1VuaXYgQmlybWluZ2hhbSwgU2NoIEJpb3NjaSwgRWRnYmFz
dG9uLCBCaXJtaW5naGFtIEIxNSAyVFQsIFcgTWlkbGFuZHMsIEVuZ2xhbmQmI3hEO1VuaXYgQmly
bWluZ2hhbSwgU2NoIEJpb3NjaSwgRWRnYmFzdG9uLCBCaXJtaW5naGFtIEIxNSAyVFQsIFcgTWlk
bGFuZHMsIEVuZ2xhbmQmI3hEO1VuaXYgQmlybWluZ2hhbSwgU2NoIEJpb3NjaSwgQmlybWluZ2hh
bSBCMTUgMlRULCBXIE1pZGxhbmRzLCBFbmdsYW5kPC9hdXRoLWFkZHJlc3M+PHRpdGxlcz48dGl0
bGU+VGhlIE1lclIgZmFtaWx5IG9mIHRyYW5zY3JpcHRpb25hbCByZWd1bGF0b3JzPC90aXRsZT48
c2Vjb25kYXJ5LXRpdGxlPkZFTVMgTWljcm9iaW9sIFJldjwvc2Vjb25kYXJ5LXRpdGxlPjxhbHQt
dGl0bGU+RmVtcyBNaWNyb2Jpb2wgUmV2PC9hbHQtdGl0bGU+PC90aXRsZXM+PHBlcmlvZGljYWw+
PGZ1bGwtdGl0bGU+RkVNUyBNaWNyb2Jpb2wgUmV2PC9mdWxsLXRpdGxlPjxhYmJyLTE+RkVNUyBt
aWNyb2Jpb2xvZ3kgcmV2aWV3czwvYWJici0xPjwvcGVyaW9kaWNhbD48YWx0LXBlcmlvZGljYWw+
PGZ1bGwtdGl0bGU+RkVNUyBNaWNyb2Jpb2wgUmV2PC9mdWxsLXRpdGxlPjxhYmJyLTE+RkVNUyBt
aWNyb2Jpb2xvZ3kgcmV2aWV3czwvYWJici0xPjwvYWx0LXBlcmlvZGljYWw+PHBhZ2VzPjE0NS0x
NjM8L3BhZ2VzPjx2b2x1bWU+Mjc8L3ZvbHVtZT48bnVtYmVyPjItMzwvbnVtYmVyPjxrZXl3b3Jk
cz48a2V5d29yZD5hY3RpdmF0b3I8L2tleXdvcmQ+PGtleXdvcmQ+Z2VuZSBleHByZXNzaW9uPC9r
ZXl3b3JkPjxrZXl3b3JkPmhlYXZ5IG1ldGFsPC9rZXl3b3JkPjxrZXl3b3JkPm1ldGFsIGluZHVj
dGlvbjwva2V5d29yZD48a2V5d29yZD5ETkEgZGlzdG9ydGlvbjwva2V5d29yZD48a2V5d29yZD5t
ZXJjdXJ5LXJlc2lzdGFuY2UgZ2VuZXM8L2tleXdvcmQ+PGtleXdvcmQ+bWV0YWxsb3JlZ3VsYXRv
cnkgcHJvdGVpbiBtZXJyPC9rZXl3b3JkPjxrZXl3b3JkPmNvbGkgc294ciBwcm90ZWluPC9rZXl3
b3JkPjxrZXl3b3JkPkROQSBkaXN0b3J0aW9uIG1lY2hhbmlzbTwva2V5d29yZD48a2V5d29yZD5v
eGlkYXRpdmUgc3RyZXNzIHJlZ3Vsb248L2tleXdvcmQ+PGtleXdvcmQ+Z3JhbS1uZWdhdGl2ZSBi
YWN0ZXJpYTwva2V5d29yZD48a2V5d29yZD5saXZpZGFucyB0aXBhbCBwcm90ZWluPC9rZXl3b3Jk
PjxrZXl3b3JkPmphcG9uaWN1bSBub2xhIGdlbmU8L2tleXdvcmQ+PGtleXdvcmQ+bWV0YWwtYnJp
ZGdlZCBkaW1lcjwva2V5d29yZD48a2V5d29yZD5wLXR5cGUgYXRwYXNlPC9rZXl3b3JkPjwva2V5
d29yZHM+PGRhdGVzPjx5ZWFyPjIwMDM8L3llYXI+PHB1Yi1kYXRlcz48ZGF0ZT5KdW48L2RhdGU+
PC9wdWItZGF0ZXM+PC9kYXRlcz48aXNibj4wMTY4LTY0NDU8L2lzYm4+PGFjY2Vzc2lvbi1udW0+
SVNJOjAwMDE4Mzc0NDUwMDAwMzwvYWNjZXNzaW9uLW51bT48dXJscz48cmVsYXRlZC11cmxzPjx1
cmw+Jmx0O0dvIHRvIElTSSZndDs6Ly8wMDAxODM3NDQ1MDAwMDM8L3VybD48L3JlbGF0ZWQtdXJs
cz48L3VybHM+PGVsZWN0cm9uaWMtcmVzb3VyY2UtbnVtPkRvaSAxMC4xMDE2L1MwMTY4LTY0NDUo
MDMpMDAwNTEtMjwvZWxlY3Ryb25pYy1yZXNvdXJjZS1udW0+PGxhbmd1YWdlPkVuZ2xpc2g8L2xh
bmd1YWdlPjwvcmVjb3JkPjwvQ2l0ZT48L0VuZE5vdGU+
</w:fldData>
        </w:fldChar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 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>
          <w:fldData xml:space="preserve">PEVuZE5vdGU+PENpdGU+PEF1dGhvcj5Ccm93bjwvQXV0aG9yPjxZZWFyPjIwMDM8L1llYXI+PFJl
Y051bT4yOTA8L1JlY051bT48RGlzcGxheVRleHQ+WzZdPC9EaXNwbGF5VGV4dD48cmVjb3JkPjxy
ZWMtbnVtYmVyPjI5MDwvcmVjLW51bWJlcj48Zm9yZWlnbi1rZXlzPjxrZXkgYXBwPSJFTiIgZGIt
aWQ9Inpld3pkYXgwcHNyZHg0ZXBmMjl4dGQyaHJ3ZmUwd3J0eDJzcCI+MjkwPC9rZXk+PC9mb3Jl
aWduLWtleXM+PHJlZi10eXBlIG5hbWU9IkpvdXJuYWwgQXJ0aWNsZSI+MTc8L3JlZi10eXBlPjxj
b250cmlidXRvcnM+PGF1dGhvcnM+PGF1dGhvcj5Ccm93biwgTi4gTC48L2F1dGhvcj48YXV0aG9y
PlN0b3lhbm92LCBKLiBWLjwvYXV0aG9yPjxhdXRob3I+S2lkZCwgUy4gUC48L2F1dGhvcj48YXV0
aG9yPkhvYm1hbiwgSi4gTC48L2F1dGhvcj48L2F1dGhvcnM+PC9jb250cmlidXRvcnM+PGF1dGgt
YWRkcmVzcz5Ccm93biwgTkwmI3hEO1VuaXYgQmlybWluZ2hhbSwgU2NoIEJpb3NjaSwgRWRnYmFz
dG9uLCBCaXJtaW5naGFtIEIxNSAyVFQsIFcgTWlkbGFuZHMsIEVuZ2xhbmQmI3hEO1VuaXYgQmly
bWluZ2hhbSwgU2NoIEJpb3NjaSwgRWRnYmFzdG9uLCBCaXJtaW5naGFtIEIxNSAyVFQsIFcgTWlk
bGFuZHMsIEVuZ2xhbmQmI3hEO1VuaXYgQmlybWluZ2hhbSwgU2NoIEJpb3NjaSwgQmlybWluZ2hh
bSBCMTUgMlRULCBXIE1pZGxhbmRzLCBFbmdsYW5kPC9hdXRoLWFkZHJlc3M+PHRpdGxlcz48dGl0
bGU+VGhlIE1lclIgZmFtaWx5IG9mIHRyYW5zY3JpcHRpb25hbCByZWd1bGF0b3JzPC90aXRsZT48
c2Vjb25kYXJ5LXRpdGxlPkZFTVMgTWljcm9iaW9sIFJldjwvc2Vjb25kYXJ5LXRpdGxlPjxhbHQt
dGl0bGU+RmVtcyBNaWNyb2Jpb2wgUmV2PC9hbHQtdGl0bGU+PC90aXRsZXM+PHBlcmlvZGljYWw+
PGZ1bGwtdGl0bGU+RkVNUyBNaWNyb2Jpb2wgUmV2PC9mdWxsLXRpdGxlPjxhYmJyLTE+RkVNUyBt
aWNyb2Jpb2xvZ3kgcmV2aWV3czwvYWJici0xPjwvcGVyaW9kaWNhbD48YWx0LXBlcmlvZGljYWw+
PGZ1bGwtdGl0bGU+RkVNUyBNaWNyb2Jpb2wgUmV2PC9mdWxsLXRpdGxlPjxhYmJyLTE+RkVNUyBt
aWNyb2Jpb2xvZ3kgcmV2aWV3czwvYWJici0xPjwvYWx0LXBlcmlvZGljYWw+PHBhZ2VzPjE0NS0x
NjM8L3BhZ2VzPjx2b2x1bWU+Mjc8L3ZvbHVtZT48bnVtYmVyPjItMzwvbnVtYmVyPjxrZXl3b3Jk
cz48a2V5d29yZD5hY3RpdmF0b3I8L2tleXdvcmQ+PGtleXdvcmQ+Z2VuZSBleHByZXNzaW9uPC9r
ZXl3b3JkPjxrZXl3b3JkPmhlYXZ5IG1ldGFsPC9rZXl3b3JkPjxrZXl3b3JkPm1ldGFsIGluZHVj
dGlvbjwva2V5d29yZD48a2V5d29yZD5ETkEgZGlzdG9ydGlvbjwva2V5d29yZD48a2V5d29yZD5t
ZXJjdXJ5LXJlc2lzdGFuY2UgZ2VuZXM8L2tleXdvcmQ+PGtleXdvcmQ+bWV0YWxsb3JlZ3VsYXRv
cnkgcHJvdGVpbiBtZXJyPC9rZXl3b3JkPjxrZXl3b3JkPmNvbGkgc294ciBwcm90ZWluPC9rZXl3
b3JkPjxrZXl3b3JkPkROQSBkaXN0b3J0aW9uIG1lY2hhbmlzbTwva2V5d29yZD48a2V5d29yZD5v
eGlkYXRpdmUgc3RyZXNzIHJlZ3Vsb248L2tleXdvcmQ+PGtleXdvcmQ+Z3JhbS1uZWdhdGl2ZSBi
YWN0ZXJpYTwva2V5d29yZD48a2V5d29yZD5saXZpZGFucyB0aXBhbCBwcm90ZWluPC9rZXl3b3Jk
PjxrZXl3b3JkPmphcG9uaWN1bSBub2xhIGdlbmU8L2tleXdvcmQ+PGtleXdvcmQ+bWV0YWwtYnJp
ZGdlZCBkaW1lcjwva2V5d29yZD48a2V5d29yZD5wLXR5cGUgYXRwYXNlPC9rZXl3b3JkPjwva2V5
d29yZHM+PGRhdGVzPjx5ZWFyPjIwMDM8L3llYXI+PHB1Yi1kYXRlcz48ZGF0ZT5KdW48L2RhdGU+
PC9wdWItZGF0ZXM+PC9kYXRlcz48aXNibj4wMTY4LTY0NDU8L2lzYm4+PGFjY2Vzc2lvbi1udW0+
SVNJOjAwMDE4Mzc0NDUwMDAwMzwvYWNjZXNzaW9uLW51bT48dXJscz48cmVsYXRlZC11cmxzPjx1
cmw+Jmx0O0dvIHRvIElTSSZndDs6Ly8wMDAxODM3NDQ1MDAwMDM8L3VybD48L3JlbGF0ZWQtdXJs
cz48L3VybHM+PGVsZWN0cm9uaWMtcmVzb3VyY2UtbnVtPkRvaSAxMC4xMDE2L1MwMTY4LTY0NDUo
MDMpMDAwNTEtMjwvZWxlY3Ryb25pYy1yZXNvdXJjZS1udW0+PGxhbmd1YWdlPkVuZ2xpc2g8L2xh
bmd1YWdlPjwvcmVjb3JkPjwvQ2l0ZT48L0VuZE5vdGU+
</w:fldData>
        </w:fldChar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CITE.DATA </w:instrTex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[</w:t>
      </w:r>
      <w:hyperlink w:anchor="_ENREF_6" w:tooltip="Brown, 2003 #290" w:history="1">
        <w:r w:rsidRPr="00417CE2">
          <w:rPr>
            <w:rFonts w:ascii="Times New Roman" w:hAnsi="Times New Roman" w:cs="Times New Roman"/>
            <w:noProof/>
            <w:color w:val="FF0000"/>
            <w:sz w:val="24"/>
            <w:szCs w:val="24"/>
          </w:rPr>
          <w:t>6</w:t>
        </w:r>
      </w:hyperlink>
      <w:r w:rsidRPr="00417CE2">
        <w:rPr>
          <w:rFonts w:ascii="Times New Roman" w:hAnsi="Times New Roman" w:cs="Times New Roman"/>
          <w:noProof/>
          <w:color w:val="FF0000"/>
          <w:sz w:val="24"/>
          <w:szCs w:val="24"/>
        </w:rPr>
        <w:t>]</w:t>
      </w:r>
      <w:r w:rsidR="008C0B03"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. A two component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AraC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family transcriptional regulator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1228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as up-regulated i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ellobio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a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GntR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family transcription regulator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1857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as down-regulated in cellulose. The expression of several nitrogen metabolism related genes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303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304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2305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as up-regulated in the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spo0A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mutant, and all these responses were detected in cellulose, but not i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cellobios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indicating a possible connection between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sporulation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cellulose catabolism and nitrogen metabolism. Significantly increased expression of genes involved in central </w:t>
      </w:r>
      <w:proofErr w:type="spellStart"/>
      <w:r w:rsidRPr="00417CE2">
        <w:rPr>
          <w:rFonts w:ascii="Times New Roman" w:hAnsi="Times New Roman" w:cs="Times New Roman"/>
          <w:color w:val="FF0000"/>
          <w:sz w:val="24"/>
          <w:szCs w:val="24"/>
        </w:rPr>
        <w:t>pyruvate</w:t>
      </w:r>
      <w:proofErr w:type="spellEnd"/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metabolism, such as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212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0934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Ccel_1736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were detected in the </w:t>
      </w:r>
      <w:r w:rsidRPr="00417CE2">
        <w:rPr>
          <w:rFonts w:ascii="Times New Roman" w:hAnsi="Times New Roman" w:cs="Times New Roman"/>
          <w:i/>
          <w:color w:val="FF0000"/>
          <w:sz w:val="24"/>
          <w:szCs w:val="24"/>
        </w:rPr>
        <w:t>spo0A</w: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t xml:space="preserve"> mutant.</w:t>
      </w:r>
    </w:p>
    <w:p w:rsidR="00417CE2" w:rsidRPr="00417CE2" w:rsidRDefault="00417CE2" w:rsidP="00417CE2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417CE2" w:rsidRPr="00417CE2" w:rsidRDefault="008C0B03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r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 w:rsidR="00417CE2" w:rsidRPr="00417CE2"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REFLIST </w:instrText>
      </w:r>
      <w:r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bookmarkStart w:id="1" w:name="_ENREF_1"/>
      <w:r w:rsidR="00417CE2" w:rsidRPr="00417CE2">
        <w:rPr>
          <w:rFonts w:ascii="Calibri" w:hAnsi="Calibri" w:cs="Times New Roman"/>
          <w:noProof/>
          <w:color w:val="FF0000"/>
          <w:szCs w:val="24"/>
        </w:rPr>
        <w:t>1.</w:t>
      </w:r>
      <w:r w:rsidR="00417CE2" w:rsidRPr="00417CE2">
        <w:rPr>
          <w:rFonts w:ascii="Calibri" w:hAnsi="Calibri" w:cs="Times New Roman"/>
          <w:noProof/>
          <w:color w:val="FF0000"/>
          <w:szCs w:val="24"/>
        </w:rPr>
        <w:tab/>
        <w:t xml:space="preserve">Tomas CA, Alsaker KV, Bonarius HP, Hendriksen WT, Yang H, Beamish JA, Paredes CJ, Papoutsakis ET: </w:t>
      </w:r>
      <w:r w:rsidR="00417CE2" w:rsidRPr="00417CE2">
        <w:rPr>
          <w:rFonts w:ascii="Calibri" w:hAnsi="Calibri" w:cs="Times New Roman"/>
          <w:b/>
          <w:noProof/>
          <w:color w:val="FF0000"/>
          <w:szCs w:val="24"/>
        </w:rPr>
        <w:t xml:space="preserve">DNA array-based transcriptional analysis of asporogenous, nonsolventogenic </w:t>
      </w:r>
      <w:r w:rsidR="00417CE2" w:rsidRPr="00065E82">
        <w:rPr>
          <w:rFonts w:ascii="Calibri" w:hAnsi="Calibri" w:cs="Times New Roman"/>
          <w:b/>
          <w:i/>
          <w:noProof/>
          <w:color w:val="FF0000"/>
          <w:szCs w:val="24"/>
        </w:rPr>
        <w:t xml:space="preserve">Clostridium acetobutylicum </w:t>
      </w:r>
      <w:r w:rsidR="00417CE2" w:rsidRPr="00417CE2">
        <w:rPr>
          <w:rFonts w:ascii="Calibri" w:hAnsi="Calibri" w:cs="Times New Roman"/>
          <w:b/>
          <w:noProof/>
          <w:color w:val="FF0000"/>
          <w:szCs w:val="24"/>
        </w:rPr>
        <w:t>strains SKO1 and M5.</w:t>
      </w:r>
      <w:r w:rsidR="00417CE2"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="00417CE2" w:rsidRPr="00417CE2">
        <w:rPr>
          <w:rFonts w:ascii="Calibri" w:hAnsi="Calibri" w:cs="Times New Roman"/>
          <w:i/>
          <w:noProof/>
          <w:color w:val="FF0000"/>
          <w:szCs w:val="24"/>
        </w:rPr>
        <w:t xml:space="preserve">J Bacteriol </w:t>
      </w:r>
      <w:r w:rsidR="00417CE2" w:rsidRPr="00417CE2">
        <w:rPr>
          <w:rFonts w:ascii="Calibri" w:hAnsi="Calibri" w:cs="Times New Roman"/>
          <w:noProof/>
          <w:color w:val="FF0000"/>
          <w:szCs w:val="24"/>
        </w:rPr>
        <w:t xml:space="preserve">2003, </w:t>
      </w:r>
      <w:r w:rsidR="00417CE2" w:rsidRPr="00417CE2">
        <w:rPr>
          <w:rFonts w:ascii="Calibri" w:hAnsi="Calibri" w:cs="Times New Roman"/>
          <w:b/>
          <w:noProof/>
          <w:color w:val="FF0000"/>
          <w:szCs w:val="24"/>
        </w:rPr>
        <w:t>185:</w:t>
      </w:r>
      <w:r w:rsidR="00417CE2" w:rsidRPr="00417CE2">
        <w:rPr>
          <w:rFonts w:ascii="Calibri" w:hAnsi="Calibri" w:cs="Times New Roman"/>
          <w:noProof/>
          <w:color w:val="FF0000"/>
          <w:szCs w:val="24"/>
        </w:rPr>
        <w:t>4539-4547.</w:t>
      </w:r>
      <w:bookmarkEnd w:id="1"/>
    </w:p>
    <w:p w:rsidR="00417CE2" w:rsidRPr="00417CE2" w:rsidRDefault="00417CE2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bookmarkStart w:id="2" w:name="_ENREF_2"/>
      <w:r w:rsidRPr="00417CE2">
        <w:rPr>
          <w:rFonts w:ascii="Calibri" w:hAnsi="Calibri" w:cs="Times New Roman"/>
          <w:noProof/>
          <w:color w:val="FF0000"/>
          <w:szCs w:val="24"/>
        </w:rPr>
        <w:t>2.</w:t>
      </w:r>
      <w:r w:rsidRPr="00417CE2">
        <w:rPr>
          <w:rFonts w:ascii="Calibri" w:hAnsi="Calibri" w:cs="Times New Roman"/>
          <w:noProof/>
          <w:color w:val="FF0000"/>
          <w:szCs w:val="24"/>
        </w:rPr>
        <w:tab/>
        <w:t xml:space="preserve">Corbin BD, Wang YP, Beuria TK, Margolin W: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Interaction between cell division proteins FtsE and FtsZ.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Pr="00417CE2">
        <w:rPr>
          <w:rFonts w:ascii="Calibri" w:hAnsi="Calibri" w:cs="Times New Roman"/>
          <w:i/>
          <w:noProof/>
          <w:color w:val="FF0000"/>
          <w:szCs w:val="24"/>
        </w:rPr>
        <w:t xml:space="preserve">Journal of Bacteriology 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2007,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189:</w:t>
      </w:r>
      <w:r w:rsidRPr="00417CE2">
        <w:rPr>
          <w:rFonts w:ascii="Calibri" w:hAnsi="Calibri" w:cs="Times New Roman"/>
          <w:noProof/>
          <w:color w:val="FF0000"/>
          <w:szCs w:val="24"/>
        </w:rPr>
        <w:t>3026-3035.</w:t>
      </w:r>
      <w:bookmarkEnd w:id="2"/>
    </w:p>
    <w:p w:rsidR="00417CE2" w:rsidRPr="00417CE2" w:rsidRDefault="00417CE2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bookmarkStart w:id="3" w:name="_ENREF_3"/>
      <w:r w:rsidRPr="00417CE2">
        <w:rPr>
          <w:rFonts w:ascii="Calibri" w:hAnsi="Calibri" w:cs="Times New Roman"/>
          <w:noProof/>
          <w:color w:val="FF0000"/>
          <w:szCs w:val="24"/>
        </w:rPr>
        <w:t>3.</w:t>
      </w:r>
      <w:r w:rsidRPr="00417CE2">
        <w:rPr>
          <w:rFonts w:ascii="Calibri" w:hAnsi="Calibri" w:cs="Times New Roman"/>
          <w:noProof/>
          <w:color w:val="FF0000"/>
          <w:szCs w:val="24"/>
        </w:rPr>
        <w:tab/>
        <w:t>Feucht A, Errington J:</w:t>
      </w:r>
      <w:r w:rsidRPr="000F16A8">
        <w:rPr>
          <w:rFonts w:ascii="Calibri" w:hAnsi="Calibri" w:cs="Times New Roman"/>
          <w:i/>
          <w:noProof/>
          <w:color w:val="FF0000"/>
          <w:szCs w:val="24"/>
        </w:rPr>
        <w:t xml:space="preserve"> </w:t>
      </w:r>
      <w:r w:rsidRPr="000F16A8">
        <w:rPr>
          <w:rFonts w:ascii="Calibri" w:hAnsi="Calibri" w:cs="Times New Roman"/>
          <w:b/>
          <w:i/>
          <w:noProof/>
          <w:color w:val="FF0000"/>
          <w:szCs w:val="24"/>
        </w:rPr>
        <w:t>ftsZ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 xml:space="preserve"> mutations affecting cell division frequency, placement and morphology in </w:t>
      </w:r>
      <w:r w:rsidRPr="00065E82">
        <w:rPr>
          <w:rFonts w:ascii="Calibri" w:hAnsi="Calibri" w:cs="Times New Roman"/>
          <w:b/>
          <w:i/>
          <w:noProof/>
          <w:color w:val="FF0000"/>
          <w:szCs w:val="24"/>
        </w:rPr>
        <w:t>Bacillus subtilis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.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Pr="00417CE2">
        <w:rPr>
          <w:rFonts w:ascii="Calibri" w:hAnsi="Calibri" w:cs="Times New Roman"/>
          <w:i/>
          <w:noProof/>
          <w:color w:val="FF0000"/>
          <w:szCs w:val="24"/>
        </w:rPr>
        <w:t xml:space="preserve">Microbiology 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2005,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151:</w:t>
      </w:r>
      <w:r w:rsidRPr="00417CE2">
        <w:rPr>
          <w:rFonts w:ascii="Calibri" w:hAnsi="Calibri" w:cs="Times New Roman"/>
          <w:noProof/>
          <w:color w:val="FF0000"/>
          <w:szCs w:val="24"/>
        </w:rPr>
        <w:t>2053-2064.</w:t>
      </w:r>
      <w:bookmarkEnd w:id="3"/>
    </w:p>
    <w:p w:rsidR="00417CE2" w:rsidRPr="00417CE2" w:rsidRDefault="00417CE2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bookmarkStart w:id="4" w:name="_ENREF_4"/>
      <w:r w:rsidRPr="00417CE2">
        <w:rPr>
          <w:rFonts w:ascii="Calibri" w:hAnsi="Calibri" w:cs="Times New Roman"/>
          <w:noProof/>
          <w:color w:val="FF0000"/>
          <w:szCs w:val="24"/>
        </w:rPr>
        <w:t>4.</w:t>
      </w:r>
      <w:r w:rsidRPr="00417CE2">
        <w:rPr>
          <w:rFonts w:ascii="Calibri" w:hAnsi="Calibri" w:cs="Times New Roman"/>
          <w:noProof/>
          <w:color w:val="FF0000"/>
          <w:szCs w:val="24"/>
        </w:rPr>
        <w:tab/>
        <w:t xml:space="preserve">de Boer PA, Crossley RE, Rothfield LI: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 xml:space="preserve">Central role for the </w:t>
      </w:r>
      <w:r w:rsidRPr="00065E82">
        <w:rPr>
          <w:rFonts w:ascii="Calibri" w:hAnsi="Calibri" w:cs="Times New Roman"/>
          <w:b/>
          <w:i/>
          <w:noProof/>
          <w:color w:val="FF0000"/>
          <w:szCs w:val="24"/>
        </w:rPr>
        <w:t>Escherichia coli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 xml:space="preserve"> </w:t>
      </w:r>
      <w:r w:rsidRPr="00065E82">
        <w:rPr>
          <w:rFonts w:ascii="Calibri" w:hAnsi="Calibri" w:cs="Times New Roman"/>
          <w:b/>
          <w:i/>
          <w:noProof/>
          <w:color w:val="FF0000"/>
          <w:szCs w:val="24"/>
        </w:rPr>
        <w:t>minC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 xml:space="preserve"> gene product in two different cell division-inhibition systems.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Pr="00417CE2">
        <w:rPr>
          <w:rFonts w:ascii="Calibri" w:hAnsi="Calibri" w:cs="Times New Roman"/>
          <w:i/>
          <w:noProof/>
          <w:color w:val="FF0000"/>
          <w:szCs w:val="24"/>
        </w:rPr>
        <w:t xml:space="preserve">Proc Natl Acad Sci U S A 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1990,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87:</w:t>
      </w:r>
      <w:r w:rsidRPr="00417CE2">
        <w:rPr>
          <w:rFonts w:ascii="Calibri" w:hAnsi="Calibri" w:cs="Times New Roman"/>
          <w:noProof/>
          <w:color w:val="FF0000"/>
          <w:szCs w:val="24"/>
        </w:rPr>
        <w:t>1129-1133.</w:t>
      </w:r>
      <w:bookmarkEnd w:id="4"/>
    </w:p>
    <w:p w:rsidR="00417CE2" w:rsidRPr="00417CE2" w:rsidRDefault="00417CE2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bookmarkStart w:id="5" w:name="_ENREF_5"/>
      <w:r w:rsidRPr="00417CE2">
        <w:rPr>
          <w:rFonts w:ascii="Calibri" w:hAnsi="Calibri" w:cs="Times New Roman"/>
          <w:noProof/>
          <w:color w:val="FF0000"/>
          <w:szCs w:val="24"/>
        </w:rPr>
        <w:t>5.</w:t>
      </w:r>
      <w:r w:rsidRPr="00417CE2">
        <w:rPr>
          <w:rFonts w:ascii="Calibri" w:hAnsi="Calibri" w:cs="Times New Roman"/>
          <w:noProof/>
          <w:color w:val="FF0000"/>
          <w:szCs w:val="24"/>
        </w:rPr>
        <w:tab/>
        <w:t xml:space="preserve">Adams MA, Udell CM, Pal GP, Jia ZC: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 xml:space="preserve">MraZ from </w:t>
      </w:r>
      <w:r w:rsidRPr="00065E82">
        <w:rPr>
          <w:rFonts w:ascii="Calibri" w:hAnsi="Calibri" w:cs="Times New Roman"/>
          <w:b/>
          <w:i/>
          <w:noProof/>
          <w:color w:val="FF0000"/>
          <w:szCs w:val="24"/>
        </w:rPr>
        <w:t>Escherichia coli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: cloning, purification, crystallization and preliminary X-ray analysis.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Pr="00417CE2">
        <w:rPr>
          <w:rFonts w:ascii="Calibri" w:hAnsi="Calibri" w:cs="Times New Roman"/>
          <w:i/>
          <w:noProof/>
          <w:color w:val="FF0000"/>
          <w:szCs w:val="24"/>
        </w:rPr>
        <w:t xml:space="preserve">Acta Crystallogr F 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2005,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61:</w:t>
      </w:r>
      <w:r w:rsidRPr="00417CE2">
        <w:rPr>
          <w:rFonts w:ascii="Calibri" w:hAnsi="Calibri" w:cs="Times New Roman"/>
          <w:noProof/>
          <w:color w:val="FF0000"/>
          <w:szCs w:val="24"/>
        </w:rPr>
        <w:t>378-380.</w:t>
      </w:r>
      <w:bookmarkEnd w:id="5"/>
    </w:p>
    <w:p w:rsidR="00417CE2" w:rsidRPr="00417CE2" w:rsidRDefault="00417CE2" w:rsidP="00417CE2">
      <w:pPr>
        <w:spacing w:line="240" w:lineRule="auto"/>
        <w:ind w:left="720" w:hanging="720"/>
        <w:rPr>
          <w:rFonts w:ascii="Calibri" w:hAnsi="Calibri" w:cs="Times New Roman"/>
          <w:noProof/>
          <w:color w:val="FF0000"/>
          <w:szCs w:val="24"/>
        </w:rPr>
      </w:pPr>
      <w:bookmarkStart w:id="6" w:name="_ENREF_6"/>
      <w:r w:rsidRPr="00417CE2">
        <w:rPr>
          <w:rFonts w:ascii="Calibri" w:hAnsi="Calibri" w:cs="Times New Roman"/>
          <w:noProof/>
          <w:color w:val="FF0000"/>
          <w:szCs w:val="24"/>
        </w:rPr>
        <w:t>6.</w:t>
      </w:r>
      <w:r w:rsidRPr="00417CE2">
        <w:rPr>
          <w:rFonts w:ascii="Calibri" w:hAnsi="Calibri" w:cs="Times New Roman"/>
          <w:noProof/>
          <w:color w:val="FF0000"/>
          <w:szCs w:val="24"/>
        </w:rPr>
        <w:tab/>
        <w:t xml:space="preserve">Brown NL, Stoyanov JV, Kidd SP, Hobman JL: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The MerR family of transcriptional regulators.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 </w:t>
      </w:r>
      <w:r w:rsidRPr="00417CE2">
        <w:rPr>
          <w:rFonts w:ascii="Calibri" w:hAnsi="Calibri" w:cs="Times New Roman"/>
          <w:i/>
          <w:noProof/>
          <w:color w:val="FF0000"/>
          <w:szCs w:val="24"/>
        </w:rPr>
        <w:t xml:space="preserve">FEMS microbiology reviews </w:t>
      </w:r>
      <w:r w:rsidRPr="00417CE2">
        <w:rPr>
          <w:rFonts w:ascii="Calibri" w:hAnsi="Calibri" w:cs="Times New Roman"/>
          <w:noProof/>
          <w:color w:val="FF0000"/>
          <w:szCs w:val="24"/>
        </w:rPr>
        <w:t xml:space="preserve">2003, </w:t>
      </w:r>
      <w:r w:rsidRPr="00417CE2">
        <w:rPr>
          <w:rFonts w:ascii="Calibri" w:hAnsi="Calibri" w:cs="Times New Roman"/>
          <w:b/>
          <w:noProof/>
          <w:color w:val="FF0000"/>
          <w:szCs w:val="24"/>
        </w:rPr>
        <w:t>27:</w:t>
      </w:r>
      <w:r w:rsidRPr="00417CE2">
        <w:rPr>
          <w:rFonts w:ascii="Calibri" w:hAnsi="Calibri" w:cs="Times New Roman"/>
          <w:noProof/>
          <w:color w:val="FF0000"/>
          <w:szCs w:val="24"/>
        </w:rPr>
        <w:t>145-163.</w:t>
      </w:r>
      <w:bookmarkEnd w:id="6"/>
    </w:p>
    <w:p w:rsidR="00417CE2" w:rsidRPr="00417CE2" w:rsidRDefault="00417CE2" w:rsidP="00417CE2">
      <w:pPr>
        <w:spacing w:line="240" w:lineRule="auto"/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p w:rsidR="00A87680" w:rsidRPr="00417CE2" w:rsidRDefault="008C0B03" w:rsidP="00417CE2">
      <w:pPr>
        <w:rPr>
          <w:rFonts w:ascii="Times New Roman" w:hAnsi="Times New Roman" w:cs="Times New Roman"/>
          <w:sz w:val="24"/>
          <w:szCs w:val="24"/>
        </w:rPr>
      </w:pPr>
      <w:r w:rsidRPr="00417CE2"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sectPr w:rsidR="00A87680" w:rsidRPr="00417CE2" w:rsidSect="00A876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PSTim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wzdax0psrdx4epf29xtd2hrwfe0wrtx2sp&quot;&gt;master library&lt;record-ids&gt;&lt;item&gt;273&lt;/item&gt;&lt;item&gt;285&lt;/item&gt;&lt;item&gt;286&lt;/item&gt;&lt;item&gt;287&lt;/item&gt;&lt;item&gt;288&lt;/item&gt;&lt;item&gt;290&lt;/item&gt;&lt;/record-ids&gt;&lt;/item&gt;&lt;/Libraries&gt;"/>
  </w:docVars>
  <w:rsids>
    <w:rsidRoot w:val="004A3746"/>
    <w:rsid w:val="00036BBB"/>
    <w:rsid w:val="00065E82"/>
    <w:rsid w:val="000B126E"/>
    <w:rsid w:val="000B46BA"/>
    <w:rsid w:val="000F16A8"/>
    <w:rsid w:val="00187BF1"/>
    <w:rsid w:val="00197B60"/>
    <w:rsid w:val="001D0165"/>
    <w:rsid w:val="003E17F9"/>
    <w:rsid w:val="00415AE0"/>
    <w:rsid w:val="00417CE2"/>
    <w:rsid w:val="004A3746"/>
    <w:rsid w:val="005605B9"/>
    <w:rsid w:val="008233A3"/>
    <w:rsid w:val="008235D0"/>
    <w:rsid w:val="0083304D"/>
    <w:rsid w:val="008C0B03"/>
    <w:rsid w:val="009F2E43"/>
    <w:rsid w:val="00A24AF3"/>
    <w:rsid w:val="00A87680"/>
    <w:rsid w:val="00A90A6B"/>
    <w:rsid w:val="00AB3B6B"/>
    <w:rsid w:val="00B33C3C"/>
    <w:rsid w:val="00B852B8"/>
    <w:rsid w:val="00CA5A81"/>
    <w:rsid w:val="00D45F86"/>
    <w:rsid w:val="00D6305A"/>
    <w:rsid w:val="00D6598D"/>
    <w:rsid w:val="00DF1B1D"/>
    <w:rsid w:val="00DF734D"/>
    <w:rsid w:val="00E21764"/>
    <w:rsid w:val="00E9267E"/>
    <w:rsid w:val="00F1288D"/>
    <w:rsid w:val="00FB46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nasequence">
    <w:name w:val="dnasequence"/>
    <w:basedOn w:val="DefaultParagraphFont"/>
    <w:rsid w:val="004A3746"/>
    <w:rPr>
      <w:rFonts w:cs="Times New Roman"/>
    </w:rPr>
  </w:style>
  <w:style w:type="table" w:styleId="TableGrid">
    <w:name w:val="Table Grid"/>
    <w:basedOn w:val="TableNormal"/>
    <w:uiPriority w:val="59"/>
    <w:rsid w:val="004A3746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36B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BBB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036BBB"/>
  </w:style>
  <w:style w:type="character" w:styleId="Hyperlink">
    <w:name w:val="Hyperlink"/>
    <w:basedOn w:val="DefaultParagraphFont"/>
    <w:uiPriority w:val="99"/>
    <w:unhideWhenUsed/>
    <w:rsid w:val="00417CE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39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013</Words>
  <Characters>17178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</Company>
  <LinksUpToDate>false</LinksUpToDate>
  <CharactersWithSpaces>20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1217</dc:creator>
  <cp:keywords/>
  <dc:description/>
  <cp:lastModifiedBy>lyc1217</cp:lastModifiedBy>
  <cp:revision>3</cp:revision>
  <dcterms:created xsi:type="dcterms:W3CDTF">2014-01-31T19:07:00Z</dcterms:created>
  <dcterms:modified xsi:type="dcterms:W3CDTF">2014-02-01T00:02:00Z</dcterms:modified>
</cp:coreProperties>
</file>